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06B" w:rsidRPr="00D50042" w:rsidRDefault="009A406B" w:rsidP="009A406B">
      <w:pPr>
        <w:autoSpaceDE w:val="0"/>
        <w:autoSpaceDN w:val="0"/>
        <w:adjustRightInd w:val="0"/>
      </w:pPr>
      <w:r>
        <w:t xml:space="preserve">Table </w:t>
      </w:r>
      <w:r w:rsidR="00154125">
        <w:t>S</w:t>
      </w:r>
      <w:r>
        <w:t xml:space="preserve">1. The RMSD of aa2ar_human homology models compared to the crystal structure. </w:t>
      </w:r>
    </w:p>
    <w:tbl>
      <w:tblPr>
        <w:tblW w:w="0" w:type="auto"/>
        <w:tblLook w:val="01E0"/>
      </w:tblPr>
      <w:tblGrid>
        <w:gridCol w:w="3884"/>
        <w:gridCol w:w="2449"/>
        <w:gridCol w:w="2955"/>
      </w:tblGrid>
      <w:tr w:rsidR="009A406B" w:rsidRPr="005F7A79" w:rsidTr="009A406B">
        <w:tc>
          <w:tcPr>
            <w:tcW w:w="0" w:type="auto"/>
            <w:tcBorders>
              <w:bottom w:val="single" w:sz="4" w:space="0" w:color="auto"/>
            </w:tcBorders>
          </w:tcPr>
          <w:p w:rsidR="009A406B" w:rsidRPr="002B5800" w:rsidRDefault="009A406B" w:rsidP="00972E27">
            <w:pPr>
              <w:rPr>
                <w:b/>
              </w:rPr>
            </w:pPr>
            <w:r w:rsidRPr="002B5800">
              <w:rPr>
                <w:b/>
              </w:rPr>
              <w:t>Method used for template sel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406B" w:rsidRPr="002B5800" w:rsidRDefault="009A406B" w:rsidP="00972E27">
            <w:pPr>
              <w:rPr>
                <w:b/>
              </w:rPr>
            </w:pPr>
            <w:r w:rsidRPr="002B5800">
              <w:rPr>
                <w:b/>
              </w:rPr>
              <w:t>Templates u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406B" w:rsidRPr="002B5800" w:rsidRDefault="009A406B" w:rsidP="00972E27">
            <w:pPr>
              <w:rPr>
                <w:b/>
              </w:rPr>
            </w:pPr>
            <w:r w:rsidRPr="002B5800">
              <w:rPr>
                <w:b/>
              </w:rPr>
              <w:t xml:space="preserve">Accuracy </w:t>
            </w:r>
            <w:r>
              <w:rPr>
                <w:b/>
              </w:rPr>
              <w:t>aa2ar</w:t>
            </w:r>
            <w:r w:rsidRPr="002B5800">
              <w:rPr>
                <w:b/>
              </w:rPr>
              <w:t>_human (RMSD)</w:t>
            </w:r>
            <w:r w:rsidRPr="002B5800">
              <w:rPr>
                <w:b/>
                <w:vertAlign w:val="superscript"/>
              </w:rPr>
              <w:t>1</w:t>
            </w:r>
          </w:p>
        </w:tc>
      </w:tr>
      <w:tr w:rsidR="009A406B" w:rsidRPr="005F7A79" w:rsidTr="009A406B">
        <w:tc>
          <w:tcPr>
            <w:tcW w:w="0" w:type="auto"/>
            <w:tcBorders>
              <w:top w:val="single" w:sz="4" w:space="0" w:color="auto"/>
            </w:tcBorders>
          </w:tcPr>
          <w:p w:rsidR="009A406B" w:rsidRPr="005F7A79" w:rsidRDefault="009A406B" w:rsidP="00972E27">
            <w:r>
              <w:t>Sequence similarity across entire serpentine doma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A406B" w:rsidRPr="005F7A79" w:rsidRDefault="009A406B" w:rsidP="00972E27">
            <w:r>
              <w:t>2VT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A406B" w:rsidRPr="005F7A79" w:rsidRDefault="009A406B" w:rsidP="00972E27">
            <w:r>
              <w:t>1.1</w:t>
            </w:r>
          </w:p>
        </w:tc>
      </w:tr>
      <w:tr w:rsidR="009A406B" w:rsidRPr="005F7A79" w:rsidTr="009A406B">
        <w:tc>
          <w:tcPr>
            <w:tcW w:w="0" w:type="auto"/>
          </w:tcPr>
          <w:p w:rsidR="009A406B" w:rsidRPr="005F7A79" w:rsidRDefault="009A406B" w:rsidP="00972E27">
            <w:r>
              <w:t>Sequence similarity for each TMH</w:t>
            </w:r>
          </w:p>
        </w:tc>
        <w:tc>
          <w:tcPr>
            <w:tcW w:w="0" w:type="auto"/>
          </w:tcPr>
          <w:p w:rsidR="009A406B" w:rsidRPr="005F7A79" w:rsidRDefault="009A406B" w:rsidP="00972E27">
            <w:r>
              <w:t>1U19 and 2Z73</w:t>
            </w:r>
          </w:p>
        </w:tc>
        <w:tc>
          <w:tcPr>
            <w:tcW w:w="0" w:type="auto"/>
          </w:tcPr>
          <w:p w:rsidR="009A406B" w:rsidRPr="005F7A79" w:rsidRDefault="009A406B" w:rsidP="00972E27">
            <w:r>
              <w:t>1.7</w:t>
            </w:r>
          </w:p>
        </w:tc>
      </w:tr>
      <w:tr w:rsidR="009A406B" w:rsidRPr="005F7A79" w:rsidTr="009A406B">
        <w:tc>
          <w:tcPr>
            <w:tcW w:w="0" w:type="auto"/>
          </w:tcPr>
          <w:p w:rsidR="009A406B" w:rsidRPr="005F7A79" w:rsidRDefault="009A406B" w:rsidP="00972E27">
            <w:r>
              <w:t>SSFE workflow or sequence similarity for each TMH</w:t>
            </w:r>
          </w:p>
        </w:tc>
        <w:tc>
          <w:tcPr>
            <w:tcW w:w="0" w:type="auto"/>
          </w:tcPr>
          <w:p w:rsidR="009A406B" w:rsidRPr="005F7A79" w:rsidRDefault="009A406B" w:rsidP="00972E27">
            <w:r>
              <w:t>1U19, 2Z73</w:t>
            </w:r>
            <w:r w:rsidR="00154125">
              <w:t>, 2VT4</w:t>
            </w:r>
            <w:r>
              <w:t xml:space="preserve"> and </w:t>
            </w:r>
            <w:r w:rsidR="00154125">
              <w:t>2RH1</w:t>
            </w:r>
          </w:p>
        </w:tc>
        <w:tc>
          <w:tcPr>
            <w:tcW w:w="0" w:type="auto"/>
          </w:tcPr>
          <w:p w:rsidR="009A406B" w:rsidRPr="005F7A79" w:rsidRDefault="009A406B" w:rsidP="00972E27">
            <w:r>
              <w:t>1.3</w:t>
            </w:r>
          </w:p>
        </w:tc>
      </w:tr>
      <w:tr w:rsidR="009A406B" w:rsidRPr="005F7A79" w:rsidTr="009A406B">
        <w:tc>
          <w:tcPr>
            <w:tcW w:w="0" w:type="auto"/>
            <w:tcBorders>
              <w:bottom w:val="single" w:sz="4" w:space="0" w:color="auto"/>
            </w:tcBorders>
          </w:tcPr>
          <w:p w:rsidR="009A406B" w:rsidRPr="005F7A79" w:rsidRDefault="009A406B" w:rsidP="00972E27">
            <w:r>
              <w:t>I-</w:t>
            </w:r>
            <w:proofErr w:type="spellStart"/>
            <w:r>
              <w:t>Tass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406B" w:rsidRPr="005F7A79" w:rsidRDefault="00154125" w:rsidP="00972E27">
            <w:r>
              <w:t>3EML exclud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406B" w:rsidRPr="005F7A79" w:rsidRDefault="009A406B" w:rsidP="00972E27">
            <w:r>
              <w:t>19.2</w:t>
            </w:r>
            <w:r w:rsidRPr="009A406B">
              <w:rPr>
                <w:vertAlign w:val="superscript"/>
              </w:rPr>
              <w:t>*</w:t>
            </w:r>
          </w:p>
        </w:tc>
      </w:tr>
    </w:tbl>
    <w:p w:rsidR="009A406B" w:rsidRDefault="009A406B" w:rsidP="009A406B">
      <w:pPr>
        <w:autoSpaceDE w:val="0"/>
        <w:autoSpaceDN w:val="0"/>
        <w:adjustRightInd w:val="0"/>
      </w:pPr>
      <w:r w:rsidRPr="002B5800">
        <w:rPr>
          <w:vertAlign w:val="superscript"/>
        </w:rPr>
        <w:t>1</w:t>
      </w:r>
      <w:r>
        <w:t xml:space="preserve"> RMSD between cxcr4_human model and 3EML (</w:t>
      </w:r>
      <w:proofErr w:type="spellStart"/>
      <w:r w:rsidR="002021C1">
        <w:t>transmembrane</w:t>
      </w:r>
      <w:proofErr w:type="spellEnd"/>
      <w:r w:rsidR="002021C1">
        <w:t xml:space="preserve"> helix (</w:t>
      </w:r>
      <w:r>
        <w:t>TMH</w:t>
      </w:r>
      <w:r w:rsidR="002021C1">
        <w:t>)</w:t>
      </w:r>
      <w:r>
        <w:t xml:space="preserve"> region)</w:t>
      </w:r>
    </w:p>
    <w:p w:rsidR="009A406B" w:rsidRPr="00D50042" w:rsidRDefault="009A406B" w:rsidP="009A406B">
      <w:pPr>
        <w:autoSpaceDE w:val="0"/>
        <w:autoSpaceDN w:val="0"/>
        <w:adjustRightInd w:val="0"/>
      </w:pPr>
      <w:r>
        <w:rPr>
          <w:vertAlign w:val="superscript"/>
        </w:rPr>
        <w:t>*</w:t>
      </w:r>
      <w:r>
        <w:t xml:space="preserve"> The second best model according to C-score had an RMSD of 1.1. The poor score for the top model was due to I-</w:t>
      </w:r>
      <w:proofErr w:type="spellStart"/>
      <w:r>
        <w:t>Tasser</w:t>
      </w:r>
      <w:proofErr w:type="spellEnd"/>
      <w:r>
        <w:t xml:space="preserve"> building part of the </w:t>
      </w:r>
      <w:proofErr w:type="spellStart"/>
      <w:r>
        <w:t>transmembrane</w:t>
      </w:r>
      <w:proofErr w:type="spellEnd"/>
      <w:r>
        <w:t xml:space="preserve"> domain </w:t>
      </w:r>
      <w:r w:rsidR="004D4844">
        <w:t>using a portion of a GPCR structure that corresponds to</w:t>
      </w:r>
      <w:r>
        <w:t xml:space="preserve"> a T4 </w:t>
      </w:r>
      <w:proofErr w:type="spellStart"/>
      <w:r>
        <w:t>lysozme</w:t>
      </w:r>
      <w:proofErr w:type="spellEnd"/>
      <w:r>
        <w:t xml:space="preserve"> insertion</w:t>
      </w:r>
    </w:p>
    <w:p w:rsidR="00154125" w:rsidRDefault="00154125">
      <w:pPr>
        <w:spacing w:after="200" w:line="276" w:lineRule="auto"/>
      </w:pPr>
      <w:r>
        <w:br w:type="page"/>
      </w:r>
    </w:p>
    <w:p w:rsidR="00154125" w:rsidRPr="00D50042" w:rsidRDefault="00154125" w:rsidP="00154125">
      <w:pPr>
        <w:autoSpaceDE w:val="0"/>
        <w:autoSpaceDN w:val="0"/>
        <w:adjustRightInd w:val="0"/>
      </w:pPr>
      <w:r>
        <w:lastRenderedPageBreak/>
        <w:t>Table S</w:t>
      </w:r>
      <w:r w:rsidR="00F05364">
        <w:t>2</w:t>
      </w:r>
      <w:r>
        <w:t xml:space="preserve">. The RMSD of </w:t>
      </w:r>
      <w:proofErr w:type="spellStart"/>
      <w:r>
        <w:t>opsd_bovin</w:t>
      </w:r>
      <w:proofErr w:type="spellEnd"/>
      <w:r>
        <w:t xml:space="preserve"> homology models compared to the crystal structure. </w:t>
      </w:r>
    </w:p>
    <w:tbl>
      <w:tblPr>
        <w:tblW w:w="0" w:type="auto"/>
        <w:tblLook w:val="01E0"/>
      </w:tblPr>
      <w:tblGrid>
        <w:gridCol w:w="3884"/>
        <w:gridCol w:w="2603"/>
        <w:gridCol w:w="2801"/>
      </w:tblGrid>
      <w:tr w:rsidR="00154125" w:rsidRPr="005F7A79" w:rsidTr="00154125">
        <w:tc>
          <w:tcPr>
            <w:tcW w:w="0" w:type="auto"/>
            <w:tcBorders>
              <w:bottom w:val="single" w:sz="4" w:space="0" w:color="auto"/>
            </w:tcBorders>
          </w:tcPr>
          <w:p w:rsidR="00154125" w:rsidRPr="002B5800" w:rsidRDefault="00154125" w:rsidP="00972E27">
            <w:pPr>
              <w:rPr>
                <w:b/>
              </w:rPr>
            </w:pPr>
            <w:r w:rsidRPr="002B5800">
              <w:rPr>
                <w:b/>
              </w:rPr>
              <w:t>Method used for template selection</w:t>
            </w: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:rsidR="00154125" w:rsidRPr="002B5800" w:rsidRDefault="00154125" w:rsidP="00972E27">
            <w:pPr>
              <w:rPr>
                <w:b/>
              </w:rPr>
            </w:pPr>
            <w:r w:rsidRPr="002B5800">
              <w:rPr>
                <w:b/>
              </w:rPr>
              <w:t>Templates used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154125" w:rsidRPr="002B5800" w:rsidRDefault="00154125" w:rsidP="002D0C9D">
            <w:pPr>
              <w:rPr>
                <w:b/>
              </w:rPr>
            </w:pPr>
            <w:r w:rsidRPr="002B5800">
              <w:rPr>
                <w:b/>
              </w:rPr>
              <w:t xml:space="preserve">Accuracy </w:t>
            </w:r>
            <w:proofErr w:type="spellStart"/>
            <w:r w:rsidR="002D0C9D">
              <w:rPr>
                <w:b/>
              </w:rPr>
              <w:t>opsd</w:t>
            </w:r>
            <w:r w:rsidRPr="002B5800">
              <w:rPr>
                <w:b/>
              </w:rPr>
              <w:t>_</w:t>
            </w:r>
            <w:r w:rsidR="002D0C9D">
              <w:rPr>
                <w:b/>
              </w:rPr>
              <w:t>bovin</w:t>
            </w:r>
            <w:proofErr w:type="spellEnd"/>
            <w:r w:rsidRPr="002B5800">
              <w:rPr>
                <w:b/>
              </w:rPr>
              <w:t xml:space="preserve"> (RMSD)</w:t>
            </w:r>
            <w:r w:rsidRPr="002B5800">
              <w:rPr>
                <w:b/>
                <w:vertAlign w:val="superscript"/>
              </w:rPr>
              <w:t>1</w:t>
            </w:r>
          </w:p>
        </w:tc>
      </w:tr>
      <w:tr w:rsidR="00154125" w:rsidRPr="005F7A79" w:rsidTr="00154125">
        <w:tc>
          <w:tcPr>
            <w:tcW w:w="0" w:type="auto"/>
            <w:tcBorders>
              <w:top w:val="single" w:sz="4" w:space="0" w:color="auto"/>
            </w:tcBorders>
          </w:tcPr>
          <w:p w:rsidR="00154125" w:rsidRPr="005F7A79" w:rsidRDefault="00154125" w:rsidP="00972E27">
            <w:r>
              <w:t>Sequence similarity across entire serpentine domain</w:t>
            </w:r>
          </w:p>
        </w:tc>
        <w:tc>
          <w:tcPr>
            <w:tcW w:w="2603" w:type="dxa"/>
            <w:tcBorders>
              <w:top w:val="single" w:sz="4" w:space="0" w:color="auto"/>
            </w:tcBorders>
          </w:tcPr>
          <w:p w:rsidR="00154125" w:rsidRPr="005F7A79" w:rsidRDefault="006E3130" w:rsidP="00154125">
            <w:r>
              <w:t>2Z73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:rsidR="00154125" w:rsidRPr="005F7A79" w:rsidRDefault="00154125" w:rsidP="00972E27">
            <w:r>
              <w:t>1.</w:t>
            </w:r>
            <w:r w:rsidR="0092619B">
              <w:t>4</w:t>
            </w:r>
          </w:p>
        </w:tc>
      </w:tr>
      <w:tr w:rsidR="00154125" w:rsidRPr="005F7A79" w:rsidTr="00154125">
        <w:tc>
          <w:tcPr>
            <w:tcW w:w="0" w:type="auto"/>
          </w:tcPr>
          <w:p w:rsidR="00154125" w:rsidRPr="005F7A79" w:rsidRDefault="00154125" w:rsidP="00972E27">
            <w:r>
              <w:t>Sequence similarity for each TMH</w:t>
            </w:r>
          </w:p>
        </w:tc>
        <w:tc>
          <w:tcPr>
            <w:tcW w:w="2603" w:type="dxa"/>
          </w:tcPr>
          <w:p w:rsidR="00154125" w:rsidRPr="005F7A79" w:rsidRDefault="00154125" w:rsidP="00154125">
            <w:r>
              <w:t>3EML, 2VT4 and 2RH1</w:t>
            </w:r>
          </w:p>
        </w:tc>
        <w:tc>
          <w:tcPr>
            <w:tcW w:w="2801" w:type="dxa"/>
          </w:tcPr>
          <w:p w:rsidR="00154125" w:rsidRPr="005F7A79" w:rsidRDefault="00154125" w:rsidP="00972E27">
            <w:r>
              <w:t>1.7</w:t>
            </w:r>
          </w:p>
        </w:tc>
      </w:tr>
      <w:tr w:rsidR="00154125" w:rsidRPr="005F7A79" w:rsidTr="00154125">
        <w:tc>
          <w:tcPr>
            <w:tcW w:w="0" w:type="auto"/>
          </w:tcPr>
          <w:p w:rsidR="00154125" w:rsidRPr="005F7A79" w:rsidRDefault="00154125" w:rsidP="00972E27">
            <w:r>
              <w:t>SSFE workflow or sequence similarity for each TMH</w:t>
            </w:r>
          </w:p>
        </w:tc>
        <w:tc>
          <w:tcPr>
            <w:tcW w:w="2603" w:type="dxa"/>
          </w:tcPr>
          <w:p w:rsidR="00154125" w:rsidRPr="005F7A79" w:rsidRDefault="00154125" w:rsidP="00972E27">
            <w:r>
              <w:t xml:space="preserve">3EML, 2VT4, 2RH1 and </w:t>
            </w:r>
            <w:r w:rsidR="006E3130">
              <w:t>2Z73</w:t>
            </w:r>
          </w:p>
        </w:tc>
        <w:tc>
          <w:tcPr>
            <w:tcW w:w="2801" w:type="dxa"/>
          </w:tcPr>
          <w:p w:rsidR="00154125" w:rsidRPr="005F7A79" w:rsidRDefault="00154125" w:rsidP="00972E27">
            <w:r>
              <w:t>1.</w:t>
            </w:r>
            <w:r w:rsidR="0092619B">
              <w:t>5</w:t>
            </w:r>
          </w:p>
        </w:tc>
      </w:tr>
      <w:tr w:rsidR="00154125" w:rsidRPr="005F7A79" w:rsidTr="00154125">
        <w:tc>
          <w:tcPr>
            <w:tcW w:w="0" w:type="auto"/>
            <w:tcBorders>
              <w:bottom w:val="single" w:sz="4" w:space="0" w:color="auto"/>
            </w:tcBorders>
          </w:tcPr>
          <w:p w:rsidR="00154125" w:rsidRPr="005F7A79" w:rsidRDefault="00154125" w:rsidP="00972E27">
            <w:r>
              <w:t>I-</w:t>
            </w:r>
            <w:proofErr w:type="spellStart"/>
            <w:r>
              <w:t>Tasser</w:t>
            </w:r>
            <w:proofErr w:type="spellEnd"/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:rsidR="00154125" w:rsidRPr="005F7A79" w:rsidRDefault="0092619B" w:rsidP="00972E27">
            <w:r>
              <w:t xml:space="preserve">All bovine </w:t>
            </w:r>
            <w:proofErr w:type="spellStart"/>
            <w:r>
              <w:t>rhodopsin</w:t>
            </w:r>
            <w:proofErr w:type="spellEnd"/>
            <w:r>
              <w:t xml:space="preserve"> crystal structures excluded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154125" w:rsidRPr="005F7A79" w:rsidRDefault="00154125" w:rsidP="00972E27">
            <w:r>
              <w:t>1.</w:t>
            </w:r>
            <w:r w:rsidR="0092619B">
              <w:t>3</w:t>
            </w:r>
          </w:p>
        </w:tc>
      </w:tr>
    </w:tbl>
    <w:p w:rsidR="00154125" w:rsidRDefault="00154125" w:rsidP="00154125">
      <w:pPr>
        <w:autoSpaceDE w:val="0"/>
        <w:autoSpaceDN w:val="0"/>
        <w:adjustRightInd w:val="0"/>
      </w:pPr>
      <w:r w:rsidRPr="002B5800">
        <w:rPr>
          <w:vertAlign w:val="superscript"/>
        </w:rPr>
        <w:t>1</w:t>
      </w:r>
      <w:r>
        <w:t xml:space="preserve"> RMSD be</w:t>
      </w:r>
      <w:r w:rsidR="0092619B">
        <w:t xml:space="preserve">tween </w:t>
      </w:r>
      <w:proofErr w:type="spellStart"/>
      <w:r w:rsidR="0092619B">
        <w:t>opsd_bovin</w:t>
      </w:r>
      <w:proofErr w:type="spellEnd"/>
      <w:r w:rsidR="0092619B">
        <w:t xml:space="preserve"> model and 1U19</w:t>
      </w:r>
      <w:r>
        <w:t xml:space="preserve"> (TMH region)</w:t>
      </w:r>
    </w:p>
    <w:p w:rsidR="002D0C9D" w:rsidRDefault="002D0C9D" w:rsidP="00154125">
      <w:pPr>
        <w:autoSpaceDE w:val="0"/>
        <w:autoSpaceDN w:val="0"/>
        <w:adjustRightInd w:val="0"/>
      </w:pPr>
    </w:p>
    <w:p w:rsidR="005B0AF0" w:rsidRDefault="005B0AF0">
      <w:pPr>
        <w:spacing w:after="200" w:line="276" w:lineRule="auto"/>
      </w:pPr>
      <w:r>
        <w:br w:type="page"/>
      </w:r>
    </w:p>
    <w:p w:rsidR="002D0C9D" w:rsidRPr="00D50042" w:rsidRDefault="002D0C9D" w:rsidP="002D0C9D">
      <w:pPr>
        <w:autoSpaceDE w:val="0"/>
        <w:autoSpaceDN w:val="0"/>
        <w:adjustRightInd w:val="0"/>
      </w:pPr>
      <w:r>
        <w:lastRenderedPageBreak/>
        <w:t xml:space="preserve">Table S3. The RMSD of </w:t>
      </w:r>
      <w:proofErr w:type="spellStart"/>
      <w:r>
        <w:t>opsd_todpa</w:t>
      </w:r>
      <w:proofErr w:type="spellEnd"/>
      <w:r>
        <w:t xml:space="preserve"> homology models compared to the crystal structure. </w:t>
      </w:r>
    </w:p>
    <w:tbl>
      <w:tblPr>
        <w:tblW w:w="0" w:type="auto"/>
        <w:tblLook w:val="01E0"/>
      </w:tblPr>
      <w:tblGrid>
        <w:gridCol w:w="3884"/>
        <w:gridCol w:w="2603"/>
        <w:gridCol w:w="2801"/>
      </w:tblGrid>
      <w:tr w:rsidR="002D0C9D" w:rsidRPr="005F7A79" w:rsidTr="00972E27">
        <w:tc>
          <w:tcPr>
            <w:tcW w:w="0" w:type="auto"/>
            <w:tcBorders>
              <w:bottom w:val="single" w:sz="4" w:space="0" w:color="auto"/>
            </w:tcBorders>
          </w:tcPr>
          <w:p w:rsidR="002D0C9D" w:rsidRPr="002B5800" w:rsidRDefault="002D0C9D" w:rsidP="00972E27">
            <w:pPr>
              <w:rPr>
                <w:b/>
              </w:rPr>
            </w:pPr>
            <w:r w:rsidRPr="002B5800">
              <w:rPr>
                <w:b/>
              </w:rPr>
              <w:t>Method used for template selection</w:t>
            </w: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:rsidR="002D0C9D" w:rsidRPr="002B5800" w:rsidRDefault="002D0C9D" w:rsidP="00972E27">
            <w:pPr>
              <w:rPr>
                <w:b/>
              </w:rPr>
            </w:pPr>
            <w:r w:rsidRPr="002B5800">
              <w:rPr>
                <w:b/>
              </w:rPr>
              <w:t>Templates used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2D0C9D" w:rsidRPr="002B5800" w:rsidRDefault="002D0C9D" w:rsidP="002D0C9D">
            <w:pPr>
              <w:rPr>
                <w:b/>
              </w:rPr>
            </w:pPr>
            <w:r w:rsidRPr="002B5800">
              <w:rPr>
                <w:b/>
              </w:rPr>
              <w:t xml:space="preserve">Accuracy </w:t>
            </w:r>
            <w:proofErr w:type="spellStart"/>
            <w:r>
              <w:rPr>
                <w:b/>
              </w:rPr>
              <w:t>opsd</w:t>
            </w:r>
            <w:r w:rsidRPr="002B5800">
              <w:rPr>
                <w:b/>
              </w:rPr>
              <w:t>_</w:t>
            </w:r>
            <w:r>
              <w:rPr>
                <w:b/>
              </w:rPr>
              <w:t>todpa</w:t>
            </w:r>
            <w:proofErr w:type="spellEnd"/>
            <w:r w:rsidRPr="002B5800">
              <w:rPr>
                <w:b/>
              </w:rPr>
              <w:t xml:space="preserve"> (RMSD)</w:t>
            </w:r>
            <w:r w:rsidRPr="002B5800">
              <w:rPr>
                <w:b/>
                <w:vertAlign w:val="superscript"/>
              </w:rPr>
              <w:t>1</w:t>
            </w:r>
          </w:p>
        </w:tc>
      </w:tr>
      <w:tr w:rsidR="002D0C9D" w:rsidRPr="005F7A79" w:rsidTr="00972E27">
        <w:tc>
          <w:tcPr>
            <w:tcW w:w="0" w:type="auto"/>
            <w:tcBorders>
              <w:top w:val="single" w:sz="4" w:space="0" w:color="auto"/>
            </w:tcBorders>
          </w:tcPr>
          <w:p w:rsidR="002D0C9D" w:rsidRPr="005F7A79" w:rsidRDefault="002D0C9D" w:rsidP="00972E27">
            <w:r>
              <w:t>Sequence similarity across entire serpentine domain</w:t>
            </w:r>
          </w:p>
        </w:tc>
        <w:tc>
          <w:tcPr>
            <w:tcW w:w="2603" w:type="dxa"/>
            <w:tcBorders>
              <w:top w:val="single" w:sz="4" w:space="0" w:color="auto"/>
            </w:tcBorders>
          </w:tcPr>
          <w:p w:rsidR="002D0C9D" w:rsidRPr="005F7A79" w:rsidRDefault="006E3130" w:rsidP="00972E27">
            <w:r>
              <w:t>1U19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:rsidR="002D0C9D" w:rsidRPr="005F7A79" w:rsidRDefault="002D0C9D" w:rsidP="00972E27">
            <w:r>
              <w:t>1.4</w:t>
            </w:r>
          </w:p>
        </w:tc>
      </w:tr>
      <w:tr w:rsidR="002D0C9D" w:rsidRPr="005F7A79" w:rsidTr="00972E27">
        <w:tc>
          <w:tcPr>
            <w:tcW w:w="0" w:type="auto"/>
          </w:tcPr>
          <w:p w:rsidR="002D0C9D" w:rsidRPr="005F7A79" w:rsidRDefault="002D0C9D" w:rsidP="00972E27">
            <w:r>
              <w:t>Sequence similarity for each TMH</w:t>
            </w:r>
          </w:p>
        </w:tc>
        <w:tc>
          <w:tcPr>
            <w:tcW w:w="2603" w:type="dxa"/>
          </w:tcPr>
          <w:p w:rsidR="002D0C9D" w:rsidRPr="005F7A79" w:rsidRDefault="002D0C9D" w:rsidP="00972E27">
            <w:r>
              <w:t>3EML, 2VT4 and 2RH1</w:t>
            </w:r>
          </w:p>
        </w:tc>
        <w:tc>
          <w:tcPr>
            <w:tcW w:w="2801" w:type="dxa"/>
          </w:tcPr>
          <w:p w:rsidR="002D0C9D" w:rsidRPr="005F7A79" w:rsidRDefault="002D0C9D" w:rsidP="00972E27">
            <w:r>
              <w:t>1.5</w:t>
            </w:r>
          </w:p>
        </w:tc>
      </w:tr>
      <w:tr w:rsidR="002D0C9D" w:rsidRPr="005F7A79" w:rsidTr="00972E27">
        <w:tc>
          <w:tcPr>
            <w:tcW w:w="0" w:type="auto"/>
          </w:tcPr>
          <w:p w:rsidR="002D0C9D" w:rsidRPr="005F7A79" w:rsidRDefault="002D0C9D" w:rsidP="00972E27">
            <w:r>
              <w:t>SSFE workflow or sequence similarity for each TMH</w:t>
            </w:r>
          </w:p>
        </w:tc>
        <w:tc>
          <w:tcPr>
            <w:tcW w:w="2603" w:type="dxa"/>
          </w:tcPr>
          <w:p w:rsidR="002D0C9D" w:rsidRPr="005F7A79" w:rsidRDefault="002D0C9D" w:rsidP="00972E27">
            <w:r>
              <w:t xml:space="preserve">3EML, 2VT4, 2RH1 and </w:t>
            </w:r>
            <w:r w:rsidR="006E3130">
              <w:t>1U19</w:t>
            </w:r>
          </w:p>
        </w:tc>
        <w:tc>
          <w:tcPr>
            <w:tcW w:w="2801" w:type="dxa"/>
          </w:tcPr>
          <w:p w:rsidR="002D0C9D" w:rsidRPr="005F7A79" w:rsidRDefault="002D0C9D" w:rsidP="00972E27">
            <w:r>
              <w:t>1.4</w:t>
            </w:r>
          </w:p>
        </w:tc>
      </w:tr>
      <w:tr w:rsidR="002D0C9D" w:rsidRPr="005F7A79" w:rsidTr="00972E27">
        <w:tc>
          <w:tcPr>
            <w:tcW w:w="0" w:type="auto"/>
            <w:tcBorders>
              <w:bottom w:val="single" w:sz="4" w:space="0" w:color="auto"/>
            </w:tcBorders>
          </w:tcPr>
          <w:p w:rsidR="002D0C9D" w:rsidRPr="005F7A79" w:rsidRDefault="002D0C9D" w:rsidP="00972E27">
            <w:r>
              <w:t>I-</w:t>
            </w:r>
            <w:proofErr w:type="spellStart"/>
            <w:r>
              <w:t>Tasser</w:t>
            </w:r>
            <w:proofErr w:type="spellEnd"/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:rsidR="002D0C9D" w:rsidRPr="005F7A79" w:rsidRDefault="002D0C9D" w:rsidP="002D0C9D">
            <w:r>
              <w:t xml:space="preserve">All </w:t>
            </w:r>
            <w:hyperlink r:id="rId5" w:history="1">
              <w:r w:rsidRPr="002D0C9D">
                <w:t>squid</w:t>
              </w:r>
            </w:hyperlink>
            <w:r>
              <w:t xml:space="preserve"> </w:t>
            </w:r>
            <w:proofErr w:type="spellStart"/>
            <w:r>
              <w:t>rhodopsin</w:t>
            </w:r>
            <w:proofErr w:type="spellEnd"/>
            <w:r>
              <w:t xml:space="preserve"> crystal structures excluded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2D0C9D" w:rsidRPr="005F7A79" w:rsidRDefault="002D0C9D" w:rsidP="00972E27">
            <w:r>
              <w:t>4.9</w:t>
            </w:r>
            <w:r w:rsidRPr="002D0C9D">
              <w:rPr>
                <w:vertAlign w:val="superscript"/>
              </w:rPr>
              <w:t>*</w:t>
            </w:r>
          </w:p>
        </w:tc>
      </w:tr>
    </w:tbl>
    <w:p w:rsidR="002D0C9D" w:rsidRDefault="002D0C9D" w:rsidP="002D0C9D">
      <w:pPr>
        <w:autoSpaceDE w:val="0"/>
        <w:autoSpaceDN w:val="0"/>
        <w:adjustRightInd w:val="0"/>
      </w:pPr>
      <w:r w:rsidRPr="002B5800">
        <w:rPr>
          <w:vertAlign w:val="superscript"/>
        </w:rPr>
        <w:t>1</w:t>
      </w:r>
      <w:r>
        <w:t xml:space="preserve"> RMSD between </w:t>
      </w:r>
      <w:proofErr w:type="spellStart"/>
      <w:r>
        <w:t>opsd_todpa</w:t>
      </w:r>
      <w:proofErr w:type="spellEnd"/>
      <w:r>
        <w:t xml:space="preserve"> model and 2Z73 (TMH region)</w:t>
      </w:r>
    </w:p>
    <w:p w:rsidR="00F05364" w:rsidRPr="00D50042" w:rsidRDefault="00F05364" w:rsidP="00F05364">
      <w:pPr>
        <w:autoSpaceDE w:val="0"/>
        <w:autoSpaceDN w:val="0"/>
        <w:adjustRightInd w:val="0"/>
      </w:pPr>
      <w:r>
        <w:rPr>
          <w:vertAlign w:val="superscript"/>
        </w:rPr>
        <w:t>*</w:t>
      </w:r>
      <w:r>
        <w:t xml:space="preserve"> The second best model according to C-score had an RMSD of 1.4. The poor score for the top model was due to I-</w:t>
      </w:r>
      <w:proofErr w:type="spellStart"/>
      <w:r>
        <w:t>Tasser</w:t>
      </w:r>
      <w:proofErr w:type="spellEnd"/>
      <w:r>
        <w:t xml:space="preserve"> building part of the </w:t>
      </w:r>
      <w:proofErr w:type="spellStart"/>
      <w:r>
        <w:t>transmembrane</w:t>
      </w:r>
      <w:proofErr w:type="spellEnd"/>
      <w:r>
        <w:t xml:space="preserve"> domain </w:t>
      </w:r>
      <w:r w:rsidR="004D4844">
        <w:t>using a portion of a GPCR structure that corresponds to</w:t>
      </w:r>
      <w:r>
        <w:t xml:space="preserve"> a T4 </w:t>
      </w:r>
      <w:proofErr w:type="spellStart"/>
      <w:r>
        <w:t>lysozme</w:t>
      </w:r>
      <w:proofErr w:type="spellEnd"/>
      <w:r>
        <w:t xml:space="preserve"> insertion</w:t>
      </w:r>
    </w:p>
    <w:p w:rsidR="00F05364" w:rsidRDefault="00F05364" w:rsidP="002D0C9D">
      <w:pPr>
        <w:autoSpaceDE w:val="0"/>
        <w:autoSpaceDN w:val="0"/>
        <w:adjustRightInd w:val="0"/>
      </w:pPr>
    </w:p>
    <w:p w:rsidR="00F05364" w:rsidRDefault="00F05364">
      <w:pPr>
        <w:spacing w:after="200" w:line="276" w:lineRule="auto"/>
      </w:pPr>
      <w:r>
        <w:br w:type="page"/>
      </w:r>
    </w:p>
    <w:p w:rsidR="00F05364" w:rsidRPr="00D50042" w:rsidRDefault="00F05364" w:rsidP="00F05364">
      <w:pPr>
        <w:autoSpaceDE w:val="0"/>
        <w:autoSpaceDN w:val="0"/>
        <w:adjustRightInd w:val="0"/>
      </w:pPr>
      <w:r>
        <w:lastRenderedPageBreak/>
        <w:t xml:space="preserve">Table S4. The RMSD of adrb1_melga homology models compared to the crystal structure. </w:t>
      </w:r>
    </w:p>
    <w:tbl>
      <w:tblPr>
        <w:tblW w:w="0" w:type="auto"/>
        <w:tblLook w:val="01E0"/>
      </w:tblPr>
      <w:tblGrid>
        <w:gridCol w:w="3884"/>
        <w:gridCol w:w="2603"/>
        <w:gridCol w:w="2801"/>
      </w:tblGrid>
      <w:tr w:rsidR="00F05364" w:rsidRPr="005F7A79" w:rsidTr="00972E27">
        <w:tc>
          <w:tcPr>
            <w:tcW w:w="0" w:type="auto"/>
            <w:tcBorders>
              <w:bottom w:val="single" w:sz="4" w:space="0" w:color="auto"/>
            </w:tcBorders>
          </w:tcPr>
          <w:p w:rsidR="00F05364" w:rsidRPr="002B5800" w:rsidRDefault="00F05364" w:rsidP="00972E27">
            <w:pPr>
              <w:rPr>
                <w:b/>
              </w:rPr>
            </w:pPr>
            <w:r w:rsidRPr="002B5800">
              <w:rPr>
                <w:b/>
              </w:rPr>
              <w:t>Method used for template selection</w:t>
            </w: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:rsidR="00F05364" w:rsidRPr="002B5800" w:rsidRDefault="00F05364" w:rsidP="00972E27">
            <w:pPr>
              <w:rPr>
                <w:b/>
              </w:rPr>
            </w:pPr>
            <w:r w:rsidRPr="002B5800">
              <w:rPr>
                <w:b/>
              </w:rPr>
              <w:t>Templates used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F05364" w:rsidRPr="002B5800" w:rsidRDefault="00F05364" w:rsidP="00972E27">
            <w:pPr>
              <w:rPr>
                <w:b/>
              </w:rPr>
            </w:pPr>
            <w:r w:rsidRPr="002B5800">
              <w:rPr>
                <w:b/>
              </w:rPr>
              <w:t xml:space="preserve">Accuracy </w:t>
            </w:r>
            <w:r>
              <w:rPr>
                <w:b/>
              </w:rPr>
              <w:t>adrb1</w:t>
            </w:r>
            <w:r w:rsidRPr="002B5800">
              <w:rPr>
                <w:b/>
              </w:rPr>
              <w:t>_</w:t>
            </w:r>
            <w:r>
              <w:rPr>
                <w:b/>
              </w:rPr>
              <w:t>melga</w:t>
            </w:r>
            <w:r w:rsidRPr="002B5800">
              <w:rPr>
                <w:b/>
              </w:rPr>
              <w:t xml:space="preserve"> (RMSD)</w:t>
            </w:r>
            <w:r w:rsidRPr="002B5800">
              <w:rPr>
                <w:b/>
                <w:vertAlign w:val="superscript"/>
              </w:rPr>
              <w:t>1</w:t>
            </w:r>
          </w:p>
        </w:tc>
      </w:tr>
      <w:tr w:rsidR="00F05364" w:rsidRPr="005F7A79" w:rsidTr="00972E27">
        <w:tc>
          <w:tcPr>
            <w:tcW w:w="0" w:type="auto"/>
            <w:tcBorders>
              <w:top w:val="single" w:sz="4" w:space="0" w:color="auto"/>
            </w:tcBorders>
          </w:tcPr>
          <w:p w:rsidR="00F05364" w:rsidRPr="005F7A79" w:rsidRDefault="00F05364" w:rsidP="00972E27">
            <w:r>
              <w:t>Sequence similarity across entire serpentine domain</w:t>
            </w:r>
          </w:p>
        </w:tc>
        <w:tc>
          <w:tcPr>
            <w:tcW w:w="2603" w:type="dxa"/>
            <w:tcBorders>
              <w:top w:val="single" w:sz="4" w:space="0" w:color="auto"/>
            </w:tcBorders>
          </w:tcPr>
          <w:p w:rsidR="00F05364" w:rsidRPr="005F7A79" w:rsidRDefault="00F05364" w:rsidP="00972E27">
            <w:r>
              <w:t>2RH1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:rsidR="00F05364" w:rsidRPr="005F7A79" w:rsidRDefault="00F05364" w:rsidP="00972E27">
            <w:r>
              <w:t>0.5</w:t>
            </w:r>
          </w:p>
        </w:tc>
      </w:tr>
      <w:tr w:rsidR="00F05364" w:rsidRPr="005F7A79" w:rsidTr="00972E27">
        <w:tc>
          <w:tcPr>
            <w:tcW w:w="0" w:type="auto"/>
          </w:tcPr>
          <w:p w:rsidR="00F05364" w:rsidRPr="005F7A79" w:rsidRDefault="00F05364" w:rsidP="00972E27">
            <w:r>
              <w:t>Sequence similarity for each TMH</w:t>
            </w:r>
          </w:p>
        </w:tc>
        <w:tc>
          <w:tcPr>
            <w:tcW w:w="2603" w:type="dxa"/>
          </w:tcPr>
          <w:p w:rsidR="00F05364" w:rsidRPr="005F7A79" w:rsidRDefault="00F05364" w:rsidP="00972E27">
            <w:r>
              <w:t>1U19, 2Z73</w:t>
            </w:r>
          </w:p>
        </w:tc>
        <w:tc>
          <w:tcPr>
            <w:tcW w:w="2801" w:type="dxa"/>
          </w:tcPr>
          <w:p w:rsidR="00F05364" w:rsidRPr="005F7A79" w:rsidRDefault="00F05364" w:rsidP="00972E27">
            <w:r>
              <w:t>1.7</w:t>
            </w:r>
          </w:p>
        </w:tc>
      </w:tr>
      <w:tr w:rsidR="00F05364" w:rsidRPr="005F7A79" w:rsidTr="00972E27">
        <w:tc>
          <w:tcPr>
            <w:tcW w:w="0" w:type="auto"/>
          </w:tcPr>
          <w:p w:rsidR="00F05364" w:rsidRPr="005F7A79" w:rsidRDefault="00F05364" w:rsidP="00972E27">
            <w:r>
              <w:t>Sequence similarity for each TMH</w:t>
            </w:r>
          </w:p>
        </w:tc>
        <w:tc>
          <w:tcPr>
            <w:tcW w:w="2603" w:type="dxa"/>
          </w:tcPr>
          <w:p w:rsidR="00F05364" w:rsidRPr="005F7A79" w:rsidRDefault="00F05364" w:rsidP="00972E27">
            <w:r>
              <w:t>1U19, 2Z73 and 3EML</w:t>
            </w:r>
          </w:p>
        </w:tc>
        <w:tc>
          <w:tcPr>
            <w:tcW w:w="2801" w:type="dxa"/>
          </w:tcPr>
          <w:p w:rsidR="00F05364" w:rsidRPr="005F7A79" w:rsidRDefault="00F05364" w:rsidP="00972E27">
            <w:r>
              <w:t>1.4</w:t>
            </w:r>
          </w:p>
        </w:tc>
      </w:tr>
      <w:tr w:rsidR="00F05364" w:rsidRPr="005F7A79" w:rsidTr="00972E27">
        <w:tc>
          <w:tcPr>
            <w:tcW w:w="0" w:type="auto"/>
          </w:tcPr>
          <w:p w:rsidR="00F05364" w:rsidRPr="005F7A79" w:rsidRDefault="00F05364" w:rsidP="00972E27">
            <w:r>
              <w:t>SSFE workflow or sequence similarity for each TMH</w:t>
            </w:r>
          </w:p>
        </w:tc>
        <w:tc>
          <w:tcPr>
            <w:tcW w:w="2603" w:type="dxa"/>
          </w:tcPr>
          <w:p w:rsidR="00F05364" w:rsidRPr="005F7A79" w:rsidRDefault="00F05364" w:rsidP="00972E27">
            <w:r>
              <w:t>1U19, 2Z73, 3EML and 2RH1</w:t>
            </w:r>
          </w:p>
        </w:tc>
        <w:tc>
          <w:tcPr>
            <w:tcW w:w="2801" w:type="dxa"/>
          </w:tcPr>
          <w:p w:rsidR="00F05364" w:rsidRPr="005F7A79" w:rsidRDefault="00F05364" w:rsidP="00972E27">
            <w:r>
              <w:t>0.5</w:t>
            </w:r>
          </w:p>
        </w:tc>
      </w:tr>
      <w:tr w:rsidR="00F05364" w:rsidRPr="005F7A79" w:rsidTr="00972E27">
        <w:tc>
          <w:tcPr>
            <w:tcW w:w="0" w:type="auto"/>
            <w:tcBorders>
              <w:bottom w:val="single" w:sz="4" w:space="0" w:color="auto"/>
            </w:tcBorders>
          </w:tcPr>
          <w:p w:rsidR="00F05364" w:rsidRPr="005F7A79" w:rsidRDefault="00F05364" w:rsidP="00972E27">
            <w:r>
              <w:t>I-</w:t>
            </w:r>
            <w:proofErr w:type="spellStart"/>
            <w:r>
              <w:t>Tasser</w:t>
            </w:r>
            <w:proofErr w:type="spellEnd"/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:rsidR="00F05364" w:rsidRPr="005F7A79" w:rsidRDefault="00F67464" w:rsidP="00972E27">
            <w:r>
              <w:t>2VT4</w:t>
            </w:r>
            <w:r w:rsidR="00F05364">
              <w:t xml:space="preserve"> excluded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F05364" w:rsidRPr="005F7A79" w:rsidRDefault="00F05364" w:rsidP="00972E27">
            <w:r>
              <w:t>4.4</w:t>
            </w:r>
            <w:r w:rsidRPr="00F05364">
              <w:rPr>
                <w:vertAlign w:val="superscript"/>
              </w:rPr>
              <w:t>*</w:t>
            </w:r>
          </w:p>
        </w:tc>
      </w:tr>
    </w:tbl>
    <w:p w:rsidR="00F05364" w:rsidRDefault="00F05364" w:rsidP="00F05364">
      <w:pPr>
        <w:autoSpaceDE w:val="0"/>
        <w:autoSpaceDN w:val="0"/>
        <w:adjustRightInd w:val="0"/>
      </w:pPr>
      <w:r w:rsidRPr="002B5800">
        <w:rPr>
          <w:vertAlign w:val="superscript"/>
        </w:rPr>
        <w:t>1</w:t>
      </w:r>
      <w:r>
        <w:t xml:space="preserve"> RMSD between adrb1_melga model and 2VT4 (TMH region)</w:t>
      </w:r>
    </w:p>
    <w:p w:rsidR="00F05364" w:rsidRPr="00D50042" w:rsidRDefault="00F05364" w:rsidP="00F05364">
      <w:pPr>
        <w:autoSpaceDE w:val="0"/>
        <w:autoSpaceDN w:val="0"/>
        <w:adjustRightInd w:val="0"/>
      </w:pPr>
      <w:r>
        <w:rPr>
          <w:vertAlign w:val="superscript"/>
        </w:rPr>
        <w:t>*</w:t>
      </w:r>
      <w:r>
        <w:t xml:space="preserve"> The second best model according to C-score had an RMSD of 0.5. The poor score for the top model was due to I-</w:t>
      </w:r>
      <w:proofErr w:type="spellStart"/>
      <w:r>
        <w:t>Tasser</w:t>
      </w:r>
      <w:proofErr w:type="spellEnd"/>
      <w:r>
        <w:t xml:space="preserve"> building part of the </w:t>
      </w:r>
      <w:proofErr w:type="spellStart"/>
      <w:r>
        <w:t>transmembrane</w:t>
      </w:r>
      <w:proofErr w:type="spellEnd"/>
      <w:r>
        <w:t xml:space="preserve"> domain </w:t>
      </w:r>
      <w:r w:rsidR="004D4844">
        <w:t xml:space="preserve">using </w:t>
      </w:r>
      <w:r>
        <w:t xml:space="preserve">a portion of a GPCR structure </w:t>
      </w:r>
      <w:r w:rsidR="004D4844">
        <w:t>that corresponds</w:t>
      </w:r>
      <w:r>
        <w:t xml:space="preserve"> to a T4 </w:t>
      </w:r>
      <w:proofErr w:type="spellStart"/>
      <w:r>
        <w:t>lysozme</w:t>
      </w:r>
      <w:proofErr w:type="spellEnd"/>
      <w:r>
        <w:t xml:space="preserve"> insertion</w:t>
      </w:r>
    </w:p>
    <w:p w:rsidR="00F67464" w:rsidRDefault="00F67464">
      <w:pPr>
        <w:spacing w:after="200" w:line="276" w:lineRule="auto"/>
      </w:pPr>
      <w:r>
        <w:br w:type="page"/>
      </w:r>
    </w:p>
    <w:p w:rsidR="00F67464" w:rsidRPr="00D50042" w:rsidRDefault="00F67464" w:rsidP="00F67464">
      <w:pPr>
        <w:autoSpaceDE w:val="0"/>
        <w:autoSpaceDN w:val="0"/>
        <w:adjustRightInd w:val="0"/>
      </w:pPr>
      <w:r>
        <w:lastRenderedPageBreak/>
        <w:t xml:space="preserve">Table S5. The RMSD of adrb2_human homology models compared to the crystal structure. </w:t>
      </w:r>
    </w:p>
    <w:tbl>
      <w:tblPr>
        <w:tblW w:w="0" w:type="auto"/>
        <w:tblLook w:val="01E0"/>
      </w:tblPr>
      <w:tblGrid>
        <w:gridCol w:w="3884"/>
        <w:gridCol w:w="2603"/>
        <w:gridCol w:w="2801"/>
      </w:tblGrid>
      <w:tr w:rsidR="00F67464" w:rsidRPr="005F7A79" w:rsidTr="00972E27">
        <w:tc>
          <w:tcPr>
            <w:tcW w:w="0" w:type="auto"/>
            <w:tcBorders>
              <w:bottom w:val="single" w:sz="4" w:space="0" w:color="auto"/>
            </w:tcBorders>
          </w:tcPr>
          <w:p w:rsidR="00F67464" w:rsidRPr="002B5800" w:rsidRDefault="00F67464" w:rsidP="00972E27">
            <w:pPr>
              <w:rPr>
                <w:b/>
              </w:rPr>
            </w:pPr>
            <w:r w:rsidRPr="002B5800">
              <w:rPr>
                <w:b/>
              </w:rPr>
              <w:t>Method used for template selection</w:t>
            </w: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:rsidR="00F67464" w:rsidRPr="002B5800" w:rsidRDefault="00F67464" w:rsidP="00972E27">
            <w:pPr>
              <w:rPr>
                <w:b/>
              </w:rPr>
            </w:pPr>
            <w:r w:rsidRPr="002B5800">
              <w:rPr>
                <w:b/>
              </w:rPr>
              <w:t>Templates used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F67464" w:rsidRPr="002B5800" w:rsidRDefault="00F67464" w:rsidP="002021C1">
            <w:pPr>
              <w:rPr>
                <w:b/>
              </w:rPr>
            </w:pPr>
            <w:r w:rsidRPr="002B5800">
              <w:rPr>
                <w:b/>
              </w:rPr>
              <w:t xml:space="preserve">Accuracy </w:t>
            </w:r>
            <w:r w:rsidR="002021C1">
              <w:rPr>
                <w:b/>
              </w:rPr>
              <w:t>adrb2</w:t>
            </w:r>
            <w:r w:rsidRPr="002B5800">
              <w:rPr>
                <w:b/>
              </w:rPr>
              <w:t>_</w:t>
            </w:r>
            <w:r w:rsidR="002021C1">
              <w:rPr>
                <w:b/>
              </w:rPr>
              <w:t>human</w:t>
            </w:r>
            <w:r w:rsidRPr="002B5800">
              <w:rPr>
                <w:b/>
              </w:rPr>
              <w:t xml:space="preserve"> (RMSD)</w:t>
            </w:r>
            <w:r w:rsidRPr="002B5800">
              <w:rPr>
                <w:b/>
                <w:vertAlign w:val="superscript"/>
              </w:rPr>
              <w:t>1</w:t>
            </w:r>
          </w:p>
        </w:tc>
      </w:tr>
      <w:tr w:rsidR="00F67464" w:rsidRPr="005F7A79" w:rsidTr="00972E27">
        <w:tc>
          <w:tcPr>
            <w:tcW w:w="0" w:type="auto"/>
            <w:tcBorders>
              <w:top w:val="single" w:sz="4" w:space="0" w:color="auto"/>
            </w:tcBorders>
          </w:tcPr>
          <w:p w:rsidR="00F67464" w:rsidRPr="005F7A79" w:rsidRDefault="00F67464" w:rsidP="00972E27">
            <w:r>
              <w:t>Sequence similarity across entire serpentine domain</w:t>
            </w:r>
          </w:p>
        </w:tc>
        <w:tc>
          <w:tcPr>
            <w:tcW w:w="2603" w:type="dxa"/>
            <w:tcBorders>
              <w:top w:val="single" w:sz="4" w:space="0" w:color="auto"/>
            </w:tcBorders>
          </w:tcPr>
          <w:p w:rsidR="00F67464" w:rsidRPr="005F7A79" w:rsidRDefault="00F67464" w:rsidP="00972E27">
            <w:r>
              <w:t>2</w:t>
            </w:r>
            <w:r w:rsidR="002021C1">
              <w:t>VT4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:rsidR="00F67464" w:rsidRPr="005F7A79" w:rsidRDefault="00F67464" w:rsidP="00972E27">
            <w:r>
              <w:t>0.5</w:t>
            </w:r>
          </w:p>
        </w:tc>
      </w:tr>
      <w:tr w:rsidR="00F67464" w:rsidRPr="005F7A79" w:rsidTr="00972E27">
        <w:tc>
          <w:tcPr>
            <w:tcW w:w="0" w:type="auto"/>
          </w:tcPr>
          <w:p w:rsidR="00F67464" w:rsidRPr="005F7A79" w:rsidRDefault="00F67464" w:rsidP="00972E27">
            <w:r>
              <w:t>Sequence similarity for each TMH</w:t>
            </w:r>
          </w:p>
        </w:tc>
        <w:tc>
          <w:tcPr>
            <w:tcW w:w="2603" w:type="dxa"/>
          </w:tcPr>
          <w:p w:rsidR="00F67464" w:rsidRPr="005F7A79" w:rsidRDefault="00F67464" w:rsidP="00972E27">
            <w:r>
              <w:t>1U19, 2Z73</w:t>
            </w:r>
          </w:p>
        </w:tc>
        <w:tc>
          <w:tcPr>
            <w:tcW w:w="2801" w:type="dxa"/>
          </w:tcPr>
          <w:p w:rsidR="00F67464" w:rsidRPr="005F7A79" w:rsidRDefault="002021C1" w:rsidP="00972E27">
            <w:r>
              <w:t>1.5</w:t>
            </w:r>
          </w:p>
        </w:tc>
      </w:tr>
      <w:tr w:rsidR="00F67464" w:rsidRPr="005F7A79" w:rsidTr="00972E27">
        <w:tc>
          <w:tcPr>
            <w:tcW w:w="0" w:type="auto"/>
          </w:tcPr>
          <w:p w:rsidR="00F67464" w:rsidRPr="005F7A79" w:rsidRDefault="00F67464" w:rsidP="00972E27">
            <w:r>
              <w:t>Sequence similarity for each TMH</w:t>
            </w:r>
          </w:p>
        </w:tc>
        <w:tc>
          <w:tcPr>
            <w:tcW w:w="2603" w:type="dxa"/>
          </w:tcPr>
          <w:p w:rsidR="00F67464" w:rsidRPr="005F7A79" w:rsidRDefault="00F67464" w:rsidP="00972E27">
            <w:r>
              <w:t>1U19, 2Z73 and 3EML</w:t>
            </w:r>
          </w:p>
        </w:tc>
        <w:tc>
          <w:tcPr>
            <w:tcW w:w="2801" w:type="dxa"/>
          </w:tcPr>
          <w:p w:rsidR="00F67464" w:rsidRPr="005F7A79" w:rsidRDefault="002021C1" w:rsidP="00972E27">
            <w:r>
              <w:t>1.3</w:t>
            </w:r>
          </w:p>
        </w:tc>
      </w:tr>
      <w:tr w:rsidR="00F67464" w:rsidRPr="005F7A79" w:rsidTr="00972E27">
        <w:tc>
          <w:tcPr>
            <w:tcW w:w="0" w:type="auto"/>
          </w:tcPr>
          <w:p w:rsidR="00F67464" w:rsidRPr="005F7A79" w:rsidRDefault="00F67464" w:rsidP="00972E27">
            <w:r>
              <w:t>SSFE workflow or sequence similarity for each TMH</w:t>
            </w:r>
          </w:p>
        </w:tc>
        <w:tc>
          <w:tcPr>
            <w:tcW w:w="2603" w:type="dxa"/>
          </w:tcPr>
          <w:p w:rsidR="00F67464" w:rsidRPr="005F7A79" w:rsidRDefault="00F67464" w:rsidP="00972E27">
            <w:r>
              <w:t>1U19, 2Z73, 3EML and 2</w:t>
            </w:r>
            <w:r w:rsidR="002021C1">
              <w:t>VT4</w:t>
            </w:r>
          </w:p>
        </w:tc>
        <w:tc>
          <w:tcPr>
            <w:tcW w:w="2801" w:type="dxa"/>
          </w:tcPr>
          <w:p w:rsidR="00F67464" w:rsidRPr="005F7A79" w:rsidRDefault="00F67464" w:rsidP="00972E27">
            <w:r>
              <w:t>0.5</w:t>
            </w:r>
          </w:p>
        </w:tc>
      </w:tr>
      <w:tr w:rsidR="00F67464" w:rsidRPr="005F7A79" w:rsidTr="00972E27">
        <w:tc>
          <w:tcPr>
            <w:tcW w:w="0" w:type="auto"/>
            <w:tcBorders>
              <w:bottom w:val="single" w:sz="4" w:space="0" w:color="auto"/>
            </w:tcBorders>
          </w:tcPr>
          <w:p w:rsidR="00F67464" w:rsidRPr="005F7A79" w:rsidRDefault="00F67464" w:rsidP="00972E27">
            <w:r>
              <w:t>I-</w:t>
            </w:r>
            <w:proofErr w:type="spellStart"/>
            <w:r>
              <w:t>Tasser</w:t>
            </w:r>
            <w:proofErr w:type="spellEnd"/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:rsidR="00F67464" w:rsidRPr="005F7A79" w:rsidRDefault="002021C1" w:rsidP="00972E27">
            <w:r>
              <w:t>2RH1</w:t>
            </w:r>
            <w:r w:rsidR="00F67464">
              <w:t xml:space="preserve"> excluded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F67464" w:rsidRPr="005F7A79" w:rsidRDefault="002021C1" w:rsidP="00972E27">
            <w:r>
              <w:t>0</w:t>
            </w:r>
            <w:r w:rsidR="00F67464">
              <w:t>.</w:t>
            </w:r>
            <w:r>
              <w:t>3</w:t>
            </w:r>
          </w:p>
        </w:tc>
      </w:tr>
    </w:tbl>
    <w:p w:rsidR="00F67464" w:rsidRDefault="00F67464" w:rsidP="00F67464">
      <w:pPr>
        <w:autoSpaceDE w:val="0"/>
        <w:autoSpaceDN w:val="0"/>
        <w:adjustRightInd w:val="0"/>
      </w:pPr>
      <w:r w:rsidRPr="002B5800">
        <w:rPr>
          <w:vertAlign w:val="superscript"/>
        </w:rPr>
        <w:t>1</w:t>
      </w:r>
      <w:r>
        <w:t xml:space="preserve"> RMSD between</w:t>
      </w:r>
      <w:r w:rsidR="002021C1">
        <w:t xml:space="preserve"> adrb2</w:t>
      </w:r>
      <w:r>
        <w:t>_</w:t>
      </w:r>
      <w:r w:rsidR="002021C1">
        <w:t>human</w:t>
      </w:r>
      <w:r>
        <w:t xml:space="preserve"> model and 2RH1 (TMH region)</w:t>
      </w:r>
    </w:p>
    <w:p w:rsidR="00770EFD" w:rsidRDefault="00770EFD"/>
    <w:sectPr w:rsidR="00770EFD" w:rsidSect="00770E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A406B"/>
    <w:rsid w:val="00154125"/>
    <w:rsid w:val="002021C1"/>
    <w:rsid w:val="002D0C9D"/>
    <w:rsid w:val="004D4844"/>
    <w:rsid w:val="005B0AF0"/>
    <w:rsid w:val="006E3130"/>
    <w:rsid w:val="00770EFD"/>
    <w:rsid w:val="00886E0B"/>
    <w:rsid w:val="0092619B"/>
    <w:rsid w:val="009A406B"/>
    <w:rsid w:val="00EA63D5"/>
    <w:rsid w:val="00F05364"/>
    <w:rsid w:val="00F67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406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style-span">
    <w:name w:val="apple-style-span"/>
    <w:basedOn w:val="Absatz-Standardschriftart"/>
    <w:rsid w:val="002D0C9D"/>
  </w:style>
  <w:style w:type="character" w:styleId="Hyperlink">
    <w:name w:val="Hyperlink"/>
    <w:basedOn w:val="Absatz-Standardschriftart"/>
    <w:uiPriority w:val="99"/>
    <w:semiHidden/>
    <w:unhideWhenUsed/>
    <w:rsid w:val="002D0C9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pdb.org/pdb/search/smartSubquery.do?smartSearchSubtype=TreeEntityQuery&amp;t=1&amp;n=663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9F8348-0711-4880-9B06-FE8898689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tikant</dc:creator>
  <cp:lastModifiedBy>praktikant</cp:lastModifiedBy>
  <cp:revision>3</cp:revision>
  <dcterms:created xsi:type="dcterms:W3CDTF">2011-02-01T14:46:00Z</dcterms:created>
  <dcterms:modified xsi:type="dcterms:W3CDTF">2011-02-01T14:46:00Z</dcterms:modified>
</cp:coreProperties>
</file>